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D1C43" w14:textId="7CC815F7" w:rsidR="00032009" w:rsidRDefault="00032009" w:rsidP="007E1523">
      <w:pPr>
        <w:widowControl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_Hlk95946384"/>
      <w:r w:rsidRPr="004976D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3 </w:t>
      </w:r>
      <w:bookmarkEnd w:id="0"/>
      <w:r w:rsidRPr="00497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arison of antimicrobials therapy before </w:t>
      </w:r>
      <w:r w:rsidRPr="004976D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ordetella pertussis</w:t>
      </w:r>
      <w:r w:rsidRPr="004976D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ulture between the erythromycin resistance (ER) pertussis cases and erythromycin sensitive (ES) cases, mainland China, 2017-2019</w:t>
      </w:r>
    </w:p>
    <w:p w14:paraId="22FF9726" w14:textId="77777777" w:rsidR="00A669CF" w:rsidRPr="004976DB" w:rsidRDefault="00A669CF" w:rsidP="004976DB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tbl>
      <w:tblPr>
        <w:tblW w:w="98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928"/>
        <w:gridCol w:w="1417"/>
        <w:gridCol w:w="1418"/>
        <w:gridCol w:w="1276"/>
        <w:gridCol w:w="815"/>
      </w:tblGrid>
      <w:tr w:rsidR="00032009" w:rsidRPr="00BF11B3" w14:paraId="47C80C44" w14:textId="77777777" w:rsidTr="00274F86">
        <w:trPr>
          <w:trHeight w:val="280"/>
        </w:trPr>
        <w:tc>
          <w:tcPr>
            <w:tcW w:w="4928" w:type="dxa"/>
            <w:shd w:val="clear" w:color="auto" w:fill="FFFFFF"/>
            <w:noWrap/>
            <w:vAlign w:val="bottom"/>
            <w:hideMark/>
          </w:tcPr>
          <w:p w14:paraId="3CD1E133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5AB93778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  <w:p w14:paraId="0E91DD8C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n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=15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0CED0D5E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ER patients</w:t>
            </w:r>
          </w:p>
          <w:p w14:paraId="7D2689E4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=126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4A84D940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ES patients </w:t>
            </w: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=31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658F5BF7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032009" w:rsidRPr="00BF11B3" w14:paraId="3DB343D7" w14:textId="77777777" w:rsidTr="00274F86">
        <w:trPr>
          <w:trHeight w:val="280"/>
        </w:trPr>
        <w:tc>
          <w:tcPr>
            <w:tcW w:w="4928" w:type="dxa"/>
            <w:shd w:val="clear" w:color="auto" w:fill="FFFFFF"/>
            <w:noWrap/>
            <w:vAlign w:val="bottom"/>
            <w:hideMark/>
          </w:tcPr>
          <w:p w14:paraId="608B5801" w14:textId="77777777" w:rsidR="00032009" w:rsidRPr="00BF11B3" w:rsidRDefault="00032009" w:rsidP="00274F8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ulture within 2 weeks of illness course,</w:t>
            </w: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n 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5CBC0D41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(47.1)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35557039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(38.1)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29BF0CFB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83.9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2161BD98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032009" w:rsidRPr="00BF11B3" w14:paraId="52D890C8" w14:textId="77777777" w:rsidTr="00274F86">
        <w:trPr>
          <w:trHeight w:val="280"/>
        </w:trPr>
        <w:tc>
          <w:tcPr>
            <w:tcW w:w="4928" w:type="dxa"/>
            <w:shd w:val="clear" w:color="auto" w:fill="FFFFFF"/>
            <w:noWrap/>
            <w:vAlign w:val="bottom"/>
            <w:hideMark/>
          </w:tcPr>
          <w:p w14:paraId="213E5DDB" w14:textId="77777777" w:rsidR="00032009" w:rsidRPr="00BF11B3" w:rsidRDefault="00032009" w:rsidP="00274F8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1" w:name="_Hlk62824474"/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Antimicrobials </w:t>
            </w:r>
            <w:bookmarkEnd w:id="1"/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herapy before culture, </w:t>
            </w: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70A370B9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7(93.6)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49286510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1(96)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2DB9FA65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83.9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15" w:type="dxa"/>
            <w:shd w:val="clear" w:color="auto" w:fill="FFFFFF"/>
            <w:noWrap/>
            <w:vAlign w:val="center"/>
            <w:hideMark/>
          </w:tcPr>
          <w:p w14:paraId="52C7B787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</w:t>
            </w:r>
          </w:p>
        </w:tc>
      </w:tr>
      <w:tr w:rsidR="00032009" w:rsidRPr="00BF11B3" w14:paraId="5546970A" w14:textId="77777777" w:rsidTr="00274F86">
        <w:trPr>
          <w:trHeight w:val="280"/>
        </w:trPr>
        <w:tc>
          <w:tcPr>
            <w:tcW w:w="4928" w:type="dxa"/>
            <w:shd w:val="clear" w:color="auto" w:fill="FFFFFF"/>
            <w:noWrap/>
            <w:vAlign w:val="bottom"/>
            <w:hideMark/>
          </w:tcPr>
          <w:p w14:paraId="59372138" w14:textId="77777777" w:rsidR="00032009" w:rsidRPr="00BF11B3" w:rsidRDefault="00032009" w:rsidP="00274F8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uration of total antimicrobials therapy before culture(d)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33025602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(4,11)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7BAA5D72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8(4.5,11.5)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51CFCCA2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2.75, 5.25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                                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2BEA442F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032009" w:rsidRPr="00BF11B3" w14:paraId="4081533D" w14:textId="77777777" w:rsidTr="00274F86">
        <w:trPr>
          <w:trHeight w:val="280"/>
        </w:trPr>
        <w:tc>
          <w:tcPr>
            <w:tcW w:w="4928" w:type="dxa"/>
            <w:shd w:val="clear" w:color="auto" w:fill="FFFFFF"/>
            <w:noWrap/>
            <w:vAlign w:val="bottom"/>
            <w:hideMark/>
          </w:tcPr>
          <w:p w14:paraId="101D3DEB" w14:textId="77777777" w:rsidR="00032009" w:rsidRPr="00BF11B3" w:rsidRDefault="00032009" w:rsidP="00274F8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crolides therapy before culture,</w:t>
            </w: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n 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4CDD0755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8(75.2)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566F331A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5(83.3)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03084384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（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.9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6F12D4F9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032009" w:rsidRPr="00BF11B3" w14:paraId="2D88D900" w14:textId="77777777" w:rsidTr="00274F86">
        <w:trPr>
          <w:trHeight w:val="280"/>
        </w:trPr>
        <w:tc>
          <w:tcPr>
            <w:tcW w:w="4928" w:type="dxa"/>
            <w:shd w:val="clear" w:color="auto" w:fill="FFFFFF"/>
            <w:noWrap/>
            <w:vAlign w:val="bottom"/>
            <w:hideMark/>
          </w:tcPr>
          <w:p w14:paraId="3C63229A" w14:textId="77777777" w:rsidR="00032009" w:rsidRPr="00BF11B3" w:rsidRDefault="00032009" w:rsidP="00274F8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uration of macrolides therapy before culture, (d)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423346CF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3,7)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44305D5F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3,7)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0E7AEE1D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(1,3.5)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1D0D97E4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032009" w:rsidRPr="00BF11B3" w14:paraId="018C0234" w14:textId="77777777" w:rsidTr="00274F86">
        <w:trPr>
          <w:trHeight w:val="280"/>
        </w:trPr>
        <w:tc>
          <w:tcPr>
            <w:tcW w:w="4928" w:type="dxa"/>
            <w:shd w:val="clear" w:color="auto" w:fill="FFFFFF"/>
            <w:noWrap/>
            <w:vAlign w:val="bottom"/>
            <w:hideMark/>
          </w:tcPr>
          <w:p w14:paraId="75F9A04D" w14:textId="77777777" w:rsidR="00032009" w:rsidRPr="00BF11B3" w:rsidRDefault="00032009" w:rsidP="00274F8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2" w:name="OLE_LINK1"/>
            <w:bookmarkStart w:id="3" w:name="OLE_LINK2"/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β-lactam antimicrobial</w:t>
            </w:r>
            <w:bookmarkEnd w:id="2"/>
            <w:bookmarkEnd w:id="3"/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s therapy before culture, </w:t>
            </w: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n 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048798DF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9(75.8)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61004FE4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7(77.0)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6405D676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（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.7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4F0157A4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9</w:t>
            </w:r>
          </w:p>
        </w:tc>
      </w:tr>
      <w:tr w:rsidR="00032009" w:rsidRPr="00BF11B3" w14:paraId="511BBD1A" w14:textId="77777777" w:rsidTr="00274F86">
        <w:trPr>
          <w:trHeight w:val="270"/>
        </w:trPr>
        <w:tc>
          <w:tcPr>
            <w:tcW w:w="4928" w:type="dxa"/>
            <w:shd w:val="clear" w:color="auto" w:fill="FFFFFF"/>
            <w:noWrap/>
            <w:vAlign w:val="bottom"/>
            <w:hideMark/>
          </w:tcPr>
          <w:p w14:paraId="733D2D46" w14:textId="77777777" w:rsidR="00032009" w:rsidRPr="00BF11B3" w:rsidRDefault="00032009" w:rsidP="00274F8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uration of β-lactam antimicrobials therapy before culture(d)</w:t>
            </w:r>
          </w:p>
        </w:tc>
        <w:tc>
          <w:tcPr>
            <w:tcW w:w="1417" w:type="dxa"/>
            <w:shd w:val="clear" w:color="auto" w:fill="FFFFFF"/>
            <w:noWrap/>
            <w:vAlign w:val="bottom"/>
            <w:hideMark/>
          </w:tcPr>
          <w:p w14:paraId="0CFED2F7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4(2,7)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14:paraId="26F00867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(2,7)</w:t>
            </w:r>
          </w:p>
        </w:tc>
        <w:tc>
          <w:tcPr>
            <w:tcW w:w="1276" w:type="dxa"/>
            <w:shd w:val="clear" w:color="auto" w:fill="FFFFFF"/>
            <w:noWrap/>
            <w:vAlign w:val="bottom"/>
            <w:hideMark/>
          </w:tcPr>
          <w:p w14:paraId="617F1382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3(1.5,4)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hideMark/>
          </w:tcPr>
          <w:p w14:paraId="631C55FD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032009" w:rsidRPr="00BF11B3" w14:paraId="667A1131" w14:textId="77777777" w:rsidTr="00274F86">
        <w:trPr>
          <w:trHeight w:val="280"/>
        </w:trPr>
        <w:tc>
          <w:tcPr>
            <w:tcW w:w="4928" w:type="dxa"/>
            <w:shd w:val="clear" w:color="auto" w:fill="FFFFFF"/>
            <w:noWrap/>
            <w:vAlign w:val="bottom"/>
          </w:tcPr>
          <w:p w14:paraId="30326164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Pertussis </w:t>
            </w:r>
            <w:proofErr w:type="spellStart"/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vaccination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, </w:t>
            </w:r>
            <w:r w:rsidRPr="00BF11B3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n </w:t>
            </w:r>
            <w:r w:rsidRPr="00BF11B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17CF1618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(48.4)</w:t>
            </w:r>
          </w:p>
        </w:tc>
        <w:tc>
          <w:tcPr>
            <w:tcW w:w="1418" w:type="dxa"/>
            <w:shd w:val="clear" w:color="auto" w:fill="FFFFFF"/>
            <w:noWrap/>
            <w:vAlign w:val="bottom"/>
          </w:tcPr>
          <w:p w14:paraId="7E8F453F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9(48.0)</w:t>
            </w:r>
          </w:p>
        </w:tc>
        <w:tc>
          <w:tcPr>
            <w:tcW w:w="1276" w:type="dxa"/>
            <w:shd w:val="clear" w:color="auto" w:fill="FFFFFF"/>
            <w:noWrap/>
            <w:vAlign w:val="bottom"/>
          </w:tcPr>
          <w:p w14:paraId="59607A5F" w14:textId="77777777" w:rsidR="00032009" w:rsidRPr="00BF11B3" w:rsidRDefault="00032009" w:rsidP="00274F86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50.0)</w:t>
            </w:r>
          </w:p>
        </w:tc>
        <w:tc>
          <w:tcPr>
            <w:tcW w:w="815" w:type="dxa"/>
            <w:shd w:val="clear" w:color="auto" w:fill="FFFFFF"/>
            <w:noWrap/>
            <w:vAlign w:val="bottom"/>
          </w:tcPr>
          <w:p w14:paraId="65436B59" w14:textId="77777777" w:rsidR="00032009" w:rsidRPr="00BF11B3" w:rsidRDefault="00032009" w:rsidP="00274F8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F11B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4</w:t>
            </w:r>
          </w:p>
        </w:tc>
      </w:tr>
    </w:tbl>
    <w:p w14:paraId="73F27929" w14:textId="77777777" w:rsidR="00032009" w:rsidRPr="004A7047" w:rsidRDefault="00032009" w:rsidP="0003200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A704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A7047">
        <w:rPr>
          <w:rFonts w:ascii="Times New Roman" w:hAnsi="Times New Roman" w:cs="Times New Roman"/>
          <w:color w:val="000000"/>
          <w:sz w:val="24"/>
          <w:szCs w:val="24"/>
        </w:rPr>
        <w:t>Vaccination history was collected in 153 out of 157 patients.</w:t>
      </w:r>
    </w:p>
    <w:p w14:paraId="381F1D78" w14:textId="77777777" w:rsidR="00032009" w:rsidRDefault="00032009" w:rsidP="00032009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1CBA5CF0" w14:textId="77777777" w:rsidR="00032009" w:rsidRDefault="00032009" w:rsidP="00032009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348C1C95" w14:textId="77777777" w:rsidR="00032009" w:rsidRDefault="00032009" w:rsidP="00032009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7E315F36" w14:textId="77777777" w:rsidR="00032009" w:rsidRDefault="00032009" w:rsidP="00032009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471E87B6" w14:textId="77777777" w:rsidR="00032009" w:rsidRDefault="00032009" w:rsidP="00032009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79493CF0" w14:textId="77777777" w:rsidR="00032009" w:rsidRDefault="00032009" w:rsidP="00032009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09B3ABA4" w14:textId="77777777" w:rsidR="00032009" w:rsidRDefault="00032009" w:rsidP="00032009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4CCC6E25" w14:textId="77777777" w:rsidR="00032009" w:rsidRDefault="00032009" w:rsidP="00032009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1CF549CE" w14:textId="77777777" w:rsidR="00032009" w:rsidRPr="00032009" w:rsidRDefault="00032009" w:rsidP="00D16557">
      <w:pPr>
        <w:spacing w:line="480" w:lineRule="auto"/>
        <w:rPr>
          <w:rFonts w:ascii="Arial" w:hAnsi="Arial" w:cs="Arial"/>
          <w:sz w:val="16"/>
          <w:szCs w:val="16"/>
        </w:rPr>
      </w:pPr>
    </w:p>
    <w:sectPr w:rsidR="00032009" w:rsidRPr="00032009" w:rsidSect="00B77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2A51A8"/>
    <w:multiLevelType w:val="hybridMultilevel"/>
    <w:tmpl w:val="0E40FE4C"/>
    <w:lvl w:ilvl="0" w:tplc="3B0A4D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6CD3"/>
    <w:rsid w:val="000004C1"/>
    <w:rsid w:val="00000D9A"/>
    <w:rsid w:val="00004012"/>
    <w:rsid w:val="000041CB"/>
    <w:rsid w:val="00006B05"/>
    <w:rsid w:val="000118A9"/>
    <w:rsid w:val="00015CDE"/>
    <w:rsid w:val="0001646C"/>
    <w:rsid w:val="00020BDD"/>
    <w:rsid w:val="00024A96"/>
    <w:rsid w:val="0002639A"/>
    <w:rsid w:val="00026B5C"/>
    <w:rsid w:val="000306CE"/>
    <w:rsid w:val="00032009"/>
    <w:rsid w:val="00035B82"/>
    <w:rsid w:val="00041427"/>
    <w:rsid w:val="0004612B"/>
    <w:rsid w:val="0005104F"/>
    <w:rsid w:val="000568C5"/>
    <w:rsid w:val="000651BA"/>
    <w:rsid w:val="00066198"/>
    <w:rsid w:val="000700B2"/>
    <w:rsid w:val="000730A8"/>
    <w:rsid w:val="0007387F"/>
    <w:rsid w:val="00075180"/>
    <w:rsid w:val="00081909"/>
    <w:rsid w:val="00092089"/>
    <w:rsid w:val="0009707A"/>
    <w:rsid w:val="000A1B93"/>
    <w:rsid w:val="000A3BE9"/>
    <w:rsid w:val="000A6DC2"/>
    <w:rsid w:val="000A7517"/>
    <w:rsid w:val="000B2479"/>
    <w:rsid w:val="000B38CF"/>
    <w:rsid w:val="000B7463"/>
    <w:rsid w:val="000D5592"/>
    <w:rsid w:val="000E3C91"/>
    <w:rsid w:val="000E7F5A"/>
    <w:rsid w:val="000F09BE"/>
    <w:rsid w:val="000F6CE3"/>
    <w:rsid w:val="000F6E03"/>
    <w:rsid w:val="000F74EB"/>
    <w:rsid w:val="000F7620"/>
    <w:rsid w:val="00100648"/>
    <w:rsid w:val="00104DC3"/>
    <w:rsid w:val="00106AFF"/>
    <w:rsid w:val="00113526"/>
    <w:rsid w:val="00113EA9"/>
    <w:rsid w:val="001200A0"/>
    <w:rsid w:val="0012100D"/>
    <w:rsid w:val="001261E6"/>
    <w:rsid w:val="0013139E"/>
    <w:rsid w:val="00131BB5"/>
    <w:rsid w:val="00135701"/>
    <w:rsid w:val="00136012"/>
    <w:rsid w:val="001369EA"/>
    <w:rsid w:val="00140C27"/>
    <w:rsid w:val="00142E64"/>
    <w:rsid w:val="001441E5"/>
    <w:rsid w:val="001442F6"/>
    <w:rsid w:val="00144865"/>
    <w:rsid w:val="00146526"/>
    <w:rsid w:val="001526B6"/>
    <w:rsid w:val="00161EA4"/>
    <w:rsid w:val="00166D2C"/>
    <w:rsid w:val="00177825"/>
    <w:rsid w:val="00182E80"/>
    <w:rsid w:val="0018497E"/>
    <w:rsid w:val="001901AE"/>
    <w:rsid w:val="00194436"/>
    <w:rsid w:val="00194629"/>
    <w:rsid w:val="00196BB0"/>
    <w:rsid w:val="00196F37"/>
    <w:rsid w:val="001A2CC3"/>
    <w:rsid w:val="001A61EB"/>
    <w:rsid w:val="001A6F99"/>
    <w:rsid w:val="001B14F9"/>
    <w:rsid w:val="001B184E"/>
    <w:rsid w:val="001B7664"/>
    <w:rsid w:val="001C38D9"/>
    <w:rsid w:val="001C582B"/>
    <w:rsid w:val="001C6746"/>
    <w:rsid w:val="001D1971"/>
    <w:rsid w:val="001D2700"/>
    <w:rsid w:val="001D5EC1"/>
    <w:rsid w:val="001D69A3"/>
    <w:rsid w:val="001E42B3"/>
    <w:rsid w:val="001E5019"/>
    <w:rsid w:val="001E650E"/>
    <w:rsid w:val="001E71B8"/>
    <w:rsid w:val="001F01C5"/>
    <w:rsid w:val="001F0C31"/>
    <w:rsid w:val="001F231B"/>
    <w:rsid w:val="00201143"/>
    <w:rsid w:val="00202FD6"/>
    <w:rsid w:val="002061A0"/>
    <w:rsid w:val="00215DAC"/>
    <w:rsid w:val="00220775"/>
    <w:rsid w:val="002257D3"/>
    <w:rsid w:val="00236F42"/>
    <w:rsid w:val="002450D3"/>
    <w:rsid w:val="00245988"/>
    <w:rsid w:val="00254791"/>
    <w:rsid w:val="00263B53"/>
    <w:rsid w:val="0027219D"/>
    <w:rsid w:val="002800E5"/>
    <w:rsid w:val="00280907"/>
    <w:rsid w:val="00284B34"/>
    <w:rsid w:val="00294E17"/>
    <w:rsid w:val="002955A5"/>
    <w:rsid w:val="002B2CFB"/>
    <w:rsid w:val="002B6D21"/>
    <w:rsid w:val="002B7C35"/>
    <w:rsid w:val="002C69B3"/>
    <w:rsid w:val="002C7427"/>
    <w:rsid w:val="002D25BD"/>
    <w:rsid w:val="002D576A"/>
    <w:rsid w:val="002E1CD2"/>
    <w:rsid w:val="002E7B7D"/>
    <w:rsid w:val="002F0309"/>
    <w:rsid w:val="002F10EE"/>
    <w:rsid w:val="002F447F"/>
    <w:rsid w:val="003024BE"/>
    <w:rsid w:val="0031289F"/>
    <w:rsid w:val="003175A7"/>
    <w:rsid w:val="00321E8E"/>
    <w:rsid w:val="003309CF"/>
    <w:rsid w:val="00330F88"/>
    <w:rsid w:val="003320FC"/>
    <w:rsid w:val="00332644"/>
    <w:rsid w:val="0033398C"/>
    <w:rsid w:val="003355BA"/>
    <w:rsid w:val="00337A27"/>
    <w:rsid w:val="0034127B"/>
    <w:rsid w:val="00342120"/>
    <w:rsid w:val="00342244"/>
    <w:rsid w:val="0034393F"/>
    <w:rsid w:val="00351425"/>
    <w:rsid w:val="00354242"/>
    <w:rsid w:val="00354879"/>
    <w:rsid w:val="003602BF"/>
    <w:rsid w:val="00367AF3"/>
    <w:rsid w:val="00370A40"/>
    <w:rsid w:val="00374623"/>
    <w:rsid w:val="00377A48"/>
    <w:rsid w:val="0038162D"/>
    <w:rsid w:val="00381D1F"/>
    <w:rsid w:val="003823D7"/>
    <w:rsid w:val="00383FE8"/>
    <w:rsid w:val="00384384"/>
    <w:rsid w:val="0038534E"/>
    <w:rsid w:val="00386BDA"/>
    <w:rsid w:val="00390128"/>
    <w:rsid w:val="003908E5"/>
    <w:rsid w:val="00391296"/>
    <w:rsid w:val="00392040"/>
    <w:rsid w:val="00392118"/>
    <w:rsid w:val="00393A8C"/>
    <w:rsid w:val="00396546"/>
    <w:rsid w:val="003A1362"/>
    <w:rsid w:val="003A4E71"/>
    <w:rsid w:val="003A61A6"/>
    <w:rsid w:val="003A74CB"/>
    <w:rsid w:val="003B2425"/>
    <w:rsid w:val="003C51C2"/>
    <w:rsid w:val="003C6310"/>
    <w:rsid w:val="003D165C"/>
    <w:rsid w:val="003D35E5"/>
    <w:rsid w:val="003D4A8F"/>
    <w:rsid w:val="003D5903"/>
    <w:rsid w:val="003D6961"/>
    <w:rsid w:val="003D79E0"/>
    <w:rsid w:val="003E4290"/>
    <w:rsid w:val="003F3466"/>
    <w:rsid w:val="003F4164"/>
    <w:rsid w:val="00400036"/>
    <w:rsid w:val="00401867"/>
    <w:rsid w:val="0040645B"/>
    <w:rsid w:val="00407BAF"/>
    <w:rsid w:val="0042672D"/>
    <w:rsid w:val="00431D11"/>
    <w:rsid w:val="00441A4D"/>
    <w:rsid w:val="0044336C"/>
    <w:rsid w:val="00452D49"/>
    <w:rsid w:val="00463FBD"/>
    <w:rsid w:val="00465EEC"/>
    <w:rsid w:val="004709D1"/>
    <w:rsid w:val="004750E6"/>
    <w:rsid w:val="00477539"/>
    <w:rsid w:val="00477D33"/>
    <w:rsid w:val="0048004A"/>
    <w:rsid w:val="004976DB"/>
    <w:rsid w:val="004A0F3F"/>
    <w:rsid w:val="004A46FF"/>
    <w:rsid w:val="004A4A02"/>
    <w:rsid w:val="004A7047"/>
    <w:rsid w:val="004A7698"/>
    <w:rsid w:val="004B3D4F"/>
    <w:rsid w:val="004B3E90"/>
    <w:rsid w:val="004B413E"/>
    <w:rsid w:val="004C3A62"/>
    <w:rsid w:val="004C66BF"/>
    <w:rsid w:val="004C7444"/>
    <w:rsid w:val="004D14CA"/>
    <w:rsid w:val="004E0094"/>
    <w:rsid w:val="004E49B7"/>
    <w:rsid w:val="004E6D66"/>
    <w:rsid w:val="004E73A8"/>
    <w:rsid w:val="004F6FD8"/>
    <w:rsid w:val="00500DD0"/>
    <w:rsid w:val="00502D10"/>
    <w:rsid w:val="00503643"/>
    <w:rsid w:val="00507D30"/>
    <w:rsid w:val="00512F07"/>
    <w:rsid w:val="00513EFA"/>
    <w:rsid w:val="005253F0"/>
    <w:rsid w:val="005331A8"/>
    <w:rsid w:val="00534802"/>
    <w:rsid w:val="00534E69"/>
    <w:rsid w:val="00545C2F"/>
    <w:rsid w:val="0054689F"/>
    <w:rsid w:val="00547376"/>
    <w:rsid w:val="00547A67"/>
    <w:rsid w:val="00550292"/>
    <w:rsid w:val="00550DEE"/>
    <w:rsid w:val="00551770"/>
    <w:rsid w:val="00565324"/>
    <w:rsid w:val="005669EC"/>
    <w:rsid w:val="00567094"/>
    <w:rsid w:val="00587CED"/>
    <w:rsid w:val="00590280"/>
    <w:rsid w:val="00597311"/>
    <w:rsid w:val="005A0A01"/>
    <w:rsid w:val="005A1955"/>
    <w:rsid w:val="005A1EAE"/>
    <w:rsid w:val="005A4FFD"/>
    <w:rsid w:val="005A59AE"/>
    <w:rsid w:val="005C0863"/>
    <w:rsid w:val="005C20EC"/>
    <w:rsid w:val="005C6CD3"/>
    <w:rsid w:val="005C75BF"/>
    <w:rsid w:val="005D54A5"/>
    <w:rsid w:val="005D5C56"/>
    <w:rsid w:val="005D7121"/>
    <w:rsid w:val="005E32E1"/>
    <w:rsid w:val="005E4199"/>
    <w:rsid w:val="005E6313"/>
    <w:rsid w:val="005E67E7"/>
    <w:rsid w:val="005F00B5"/>
    <w:rsid w:val="005F0482"/>
    <w:rsid w:val="005F7D68"/>
    <w:rsid w:val="00602306"/>
    <w:rsid w:val="00604753"/>
    <w:rsid w:val="00612F0F"/>
    <w:rsid w:val="00617B0F"/>
    <w:rsid w:val="0062680F"/>
    <w:rsid w:val="00632820"/>
    <w:rsid w:val="0063664B"/>
    <w:rsid w:val="00636898"/>
    <w:rsid w:val="00642109"/>
    <w:rsid w:val="006501CE"/>
    <w:rsid w:val="00652266"/>
    <w:rsid w:val="00654A95"/>
    <w:rsid w:val="00657F86"/>
    <w:rsid w:val="00661EE6"/>
    <w:rsid w:val="006645AA"/>
    <w:rsid w:val="00666139"/>
    <w:rsid w:val="006668E2"/>
    <w:rsid w:val="00675C32"/>
    <w:rsid w:val="00676DB4"/>
    <w:rsid w:val="00681ECC"/>
    <w:rsid w:val="00690D74"/>
    <w:rsid w:val="006B0DBF"/>
    <w:rsid w:val="006C084C"/>
    <w:rsid w:val="006C1303"/>
    <w:rsid w:val="006C6F1D"/>
    <w:rsid w:val="006D0E5B"/>
    <w:rsid w:val="006E524F"/>
    <w:rsid w:val="006E7861"/>
    <w:rsid w:val="006F3151"/>
    <w:rsid w:val="0070013C"/>
    <w:rsid w:val="007063FF"/>
    <w:rsid w:val="00712E16"/>
    <w:rsid w:val="00714C98"/>
    <w:rsid w:val="00720266"/>
    <w:rsid w:val="007207D7"/>
    <w:rsid w:val="0073019A"/>
    <w:rsid w:val="007443F2"/>
    <w:rsid w:val="00746301"/>
    <w:rsid w:val="007474F1"/>
    <w:rsid w:val="00754439"/>
    <w:rsid w:val="00760ED4"/>
    <w:rsid w:val="00761F54"/>
    <w:rsid w:val="00763911"/>
    <w:rsid w:val="00767E35"/>
    <w:rsid w:val="00772885"/>
    <w:rsid w:val="007728B4"/>
    <w:rsid w:val="00777036"/>
    <w:rsid w:val="00783555"/>
    <w:rsid w:val="007854E9"/>
    <w:rsid w:val="00794588"/>
    <w:rsid w:val="00795385"/>
    <w:rsid w:val="007B0D6E"/>
    <w:rsid w:val="007C24A3"/>
    <w:rsid w:val="007C42C0"/>
    <w:rsid w:val="007D0144"/>
    <w:rsid w:val="007D19BC"/>
    <w:rsid w:val="007D1E0F"/>
    <w:rsid w:val="007E1523"/>
    <w:rsid w:val="007E4494"/>
    <w:rsid w:val="007E6E3A"/>
    <w:rsid w:val="007F51D0"/>
    <w:rsid w:val="00807C8C"/>
    <w:rsid w:val="00813B59"/>
    <w:rsid w:val="008156E1"/>
    <w:rsid w:val="00820666"/>
    <w:rsid w:val="00822AFB"/>
    <w:rsid w:val="00825996"/>
    <w:rsid w:val="00832B0A"/>
    <w:rsid w:val="0084101A"/>
    <w:rsid w:val="008500EA"/>
    <w:rsid w:val="00865C8A"/>
    <w:rsid w:val="00866A3C"/>
    <w:rsid w:val="00867543"/>
    <w:rsid w:val="008751EC"/>
    <w:rsid w:val="00893CD4"/>
    <w:rsid w:val="008A3055"/>
    <w:rsid w:val="008A759D"/>
    <w:rsid w:val="008B4952"/>
    <w:rsid w:val="008B4CCB"/>
    <w:rsid w:val="008B506E"/>
    <w:rsid w:val="008C1FF0"/>
    <w:rsid w:val="008C5327"/>
    <w:rsid w:val="008D0D0E"/>
    <w:rsid w:val="008D61FA"/>
    <w:rsid w:val="008F4C1D"/>
    <w:rsid w:val="00900248"/>
    <w:rsid w:val="00903A83"/>
    <w:rsid w:val="00903C1F"/>
    <w:rsid w:val="00910567"/>
    <w:rsid w:val="00910C99"/>
    <w:rsid w:val="00911855"/>
    <w:rsid w:val="00922295"/>
    <w:rsid w:val="00927FA2"/>
    <w:rsid w:val="00932ED3"/>
    <w:rsid w:val="00934D29"/>
    <w:rsid w:val="009366C8"/>
    <w:rsid w:val="009374C2"/>
    <w:rsid w:val="00937694"/>
    <w:rsid w:val="00941E44"/>
    <w:rsid w:val="009433B7"/>
    <w:rsid w:val="00951BA8"/>
    <w:rsid w:val="0096013E"/>
    <w:rsid w:val="009724FE"/>
    <w:rsid w:val="00973E66"/>
    <w:rsid w:val="009817A9"/>
    <w:rsid w:val="00983697"/>
    <w:rsid w:val="00994F89"/>
    <w:rsid w:val="009A0F9A"/>
    <w:rsid w:val="009A3FF4"/>
    <w:rsid w:val="009A5832"/>
    <w:rsid w:val="009A62DA"/>
    <w:rsid w:val="009A6EDF"/>
    <w:rsid w:val="009A749E"/>
    <w:rsid w:val="009A7CDF"/>
    <w:rsid w:val="009B29B4"/>
    <w:rsid w:val="009B5E5D"/>
    <w:rsid w:val="009B6DCB"/>
    <w:rsid w:val="009C63E7"/>
    <w:rsid w:val="009D0D97"/>
    <w:rsid w:val="009D379A"/>
    <w:rsid w:val="009D54A0"/>
    <w:rsid w:val="009E6592"/>
    <w:rsid w:val="009F0138"/>
    <w:rsid w:val="009F06EA"/>
    <w:rsid w:val="009F4650"/>
    <w:rsid w:val="00A011CD"/>
    <w:rsid w:val="00A147A2"/>
    <w:rsid w:val="00A15DB9"/>
    <w:rsid w:val="00A22CEC"/>
    <w:rsid w:val="00A2512C"/>
    <w:rsid w:val="00A276A0"/>
    <w:rsid w:val="00A3000F"/>
    <w:rsid w:val="00A30185"/>
    <w:rsid w:val="00A30BA3"/>
    <w:rsid w:val="00A37DFA"/>
    <w:rsid w:val="00A42024"/>
    <w:rsid w:val="00A53767"/>
    <w:rsid w:val="00A61FF3"/>
    <w:rsid w:val="00A64B2C"/>
    <w:rsid w:val="00A66312"/>
    <w:rsid w:val="00A669CF"/>
    <w:rsid w:val="00A66C6F"/>
    <w:rsid w:val="00A7578D"/>
    <w:rsid w:val="00A76E96"/>
    <w:rsid w:val="00A80D79"/>
    <w:rsid w:val="00A815F3"/>
    <w:rsid w:val="00A81A79"/>
    <w:rsid w:val="00A87F31"/>
    <w:rsid w:val="00AA06A7"/>
    <w:rsid w:val="00AA547B"/>
    <w:rsid w:val="00AA6CED"/>
    <w:rsid w:val="00AB015C"/>
    <w:rsid w:val="00AB2DFD"/>
    <w:rsid w:val="00AB4EE2"/>
    <w:rsid w:val="00AB5720"/>
    <w:rsid w:val="00AC2082"/>
    <w:rsid w:val="00AC7472"/>
    <w:rsid w:val="00AD263F"/>
    <w:rsid w:val="00AD46C2"/>
    <w:rsid w:val="00AE147A"/>
    <w:rsid w:val="00AE3BC6"/>
    <w:rsid w:val="00AF7AF3"/>
    <w:rsid w:val="00B03CCA"/>
    <w:rsid w:val="00B06C2A"/>
    <w:rsid w:val="00B079CB"/>
    <w:rsid w:val="00B11C1A"/>
    <w:rsid w:val="00B15436"/>
    <w:rsid w:val="00B15AF2"/>
    <w:rsid w:val="00B21520"/>
    <w:rsid w:val="00B26F3C"/>
    <w:rsid w:val="00B27AFC"/>
    <w:rsid w:val="00B55DE4"/>
    <w:rsid w:val="00B5636C"/>
    <w:rsid w:val="00B62E2D"/>
    <w:rsid w:val="00B6346E"/>
    <w:rsid w:val="00B639FE"/>
    <w:rsid w:val="00B66A1E"/>
    <w:rsid w:val="00B77783"/>
    <w:rsid w:val="00B80236"/>
    <w:rsid w:val="00B80B29"/>
    <w:rsid w:val="00B82813"/>
    <w:rsid w:val="00B93EB4"/>
    <w:rsid w:val="00B9572E"/>
    <w:rsid w:val="00B97400"/>
    <w:rsid w:val="00BA4DFE"/>
    <w:rsid w:val="00BB1417"/>
    <w:rsid w:val="00BB2917"/>
    <w:rsid w:val="00BB54C6"/>
    <w:rsid w:val="00BB716B"/>
    <w:rsid w:val="00BC37E1"/>
    <w:rsid w:val="00BD1250"/>
    <w:rsid w:val="00BD22FB"/>
    <w:rsid w:val="00BD5DDF"/>
    <w:rsid w:val="00BE61CC"/>
    <w:rsid w:val="00BE6FD2"/>
    <w:rsid w:val="00BF11B3"/>
    <w:rsid w:val="00BF1D1E"/>
    <w:rsid w:val="00BF4C12"/>
    <w:rsid w:val="00BF5CCC"/>
    <w:rsid w:val="00BF5F1A"/>
    <w:rsid w:val="00C01346"/>
    <w:rsid w:val="00C01B14"/>
    <w:rsid w:val="00C0353C"/>
    <w:rsid w:val="00C149C8"/>
    <w:rsid w:val="00C2143E"/>
    <w:rsid w:val="00C327E6"/>
    <w:rsid w:val="00C33611"/>
    <w:rsid w:val="00C348FC"/>
    <w:rsid w:val="00C3492B"/>
    <w:rsid w:val="00C3531F"/>
    <w:rsid w:val="00C40936"/>
    <w:rsid w:val="00C461A3"/>
    <w:rsid w:val="00C463DA"/>
    <w:rsid w:val="00C46FF2"/>
    <w:rsid w:val="00C55259"/>
    <w:rsid w:val="00C722D3"/>
    <w:rsid w:val="00C768C3"/>
    <w:rsid w:val="00C77AD1"/>
    <w:rsid w:val="00C901C7"/>
    <w:rsid w:val="00C9205F"/>
    <w:rsid w:val="00CA3EAF"/>
    <w:rsid w:val="00CB0713"/>
    <w:rsid w:val="00CB10D4"/>
    <w:rsid w:val="00CB22D1"/>
    <w:rsid w:val="00CC126F"/>
    <w:rsid w:val="00CC4EB0"/>
    <w:rsid w:val="00CD0C3B"/>
    <w:rsid w:val="00CD605A"/>
    <w:rsid w:val="00CF1027"/>
    <w:rsid w:val="00CF2D66"/>
    <w:rsid w:val="00D11A37"/>
    <w:rsid w:val="00D125DD"/>
    <w:rsid w:val="00D16557"/>
    <w:rsid w:val="00D17714"/>
    <w:rsid w:val="00D20D89"/>
    <w:rsid w:val="00D25B63"/>
    <w:rsid w:val="00D26F61"/>
    <w:rsid w:val="00D343F5"/>
    <w:rsid w:val="00D428AB"/>
    <w:rsid w:val="00D42FC4"/>
    <w:rsid w:val="00D4484E"/>
    <w:rsid w:val="00D44C5E"/>
    <w:rsid w:val="00D53DC3"/>
    <w:rsid w:val="00D53E88"/>
    <w:rsid w:val="00D54B6C"/>
    <w:rsid w:val="00D55C16"/>
    <w:rsid w:val="00D5762F"/>
    <w:rsid w:val="00D57DA9"/>
    <w:rsid w:val="00D6147E"/>
    <w:rsid w:val="00D725BF"/>
    <w:rsid w:val="00D76166"/>
    <w:rsid w:val="00D76B46"/>
    <w:rsid w:val="00D86D92"/>
    <w:rsid w:val="00D90C1B"/>
    <w:rsid w:val="00D92795"/>
    <w:rsid w:val="00D9425D"/>
    <w:rsid w:val="00D94838"/>
    <w:rsid w:val="00DA100B"/>
    <w:rsid w:val="00DA26C8"/>
    <w:rsid w:val="00DA2F70"/>
    <w:rsid w:val="00DA5FC6"/>
    <w:rsid w:val="00DB64C0"/>
    <w:rsid w:val="00DB7C00"/>
    <w:rsid w:val="00DC1229"/>
    <w:rsid w:val="00DC1667"/>
    <w:rsid w:val="00DC1852"/>
    <w:rsid w:val="00DD3EC5"/>
    <w:rsid w:val="00DE23B9"/>
    <w:rsid w:val="00DF0079"/>
    <w:rsid w:val="00DF3CD2"/>
    <w:rsid w:val="00E0245F"/>
    <w:rsid w:val="00E03EA5"/>
    <w:rsid w:val="00E052E3"/>
    <w:rsid w:val="00E07732"/>
    <w:rsid w:val="00E16B31"/>
    <w:rsid w:val="00E1726B"/>
    <w:rsid w:val="00E1757C"/>
    <w:rsid w:val="00E2115D"/>
    <w:rsid w:val="00E251F1"/>
    <w:rsid w:val="00E32493"/>
    <w:rsid w:val="00E32F3E"/>
    <w:rsid w:val="00E336CE"/>
    <w:rsid w:val="00E3435D"/>
    <w:rsid w:val="00E346E8"/>
    <w:rsid w:val="00E35897"/>
    <w:rsid w:val="00E378F5"/>
    <w:rsid w:val="00E404A6"/>
    <w:rsid w:val="00E427EC"/>
    <w:rsid w:val="00E514BF"/>
    <w:rsid w:val="00E54583"/>
    <w:rsid w:val="00E54621"/>
    <w:rsid w:val="00E54705"/>
    <w:rsid w:val="00E55403"/>
    <w:rsid w:val="00E56AAE"/>
    <w:rsid w:val="00E61D90"/>
    <w:rsid w:val="00E66A0A"/>
    <w:rsid w:val="00E67116"/>
    <w:rsid w:val="00E73BBB"/>
    <w:rsid w:val="00E75668"/>
    <w:rsid w:val="00E83CFD"/>
    <w:rsid w:val="00E8777E"/>
    <w:rsid w:val="00E879D9"/>
    <w:rsid w:val="00E92FE3"/>
    <w:rsid w:val="00E95D78"/>
    <w:rsid w:val="00EA260D"/>
    <w:rsid w:val="00EA500E"/>
    <w:rsid w:val="00EA7A24"/>
    <w:rsid w:val="00EB0CB2"/>
    <w:rsid w:val="00EC2721"/>
    <w:rsid w:val="00EC4085"/>
    <w:rsid w:val="00EC45AE"/>
    <w:rsid w:val="00EC6727"/>
    <w:rsid w:val="00EE0C46"/>
    <w:rsid w:val="00EE4D05"/>
    <w:rsid w:val="00EF0DB1"/>
    <w:rsid w:val="00F1394B"/>
    <w:rsid w:val="00F204FE"/>
    <w:rsid w:val="00F2517D"/>
    <w:rsid w:val="00F256AB"/>
    <w:rsid w:val="00F27D2D"/>
    <w:rsid w:val="00F35045"/>
    <w:rsid w:val="00F40E6B"/>
    <w:rsid w:val="00F412D6"/>
    <w:rsid w:val="00F853D2"/>
    <w:rsid w:val="00F95216"/>
    <w:rsid w:val="00FA0A4F"/>
    <w:rsid w:val="00FA30A7"/>
    <w:rsid w:val="00FA6C3E"/>
    <w:rsid w:val="00FC53C3"/>
    <w:rsid w:val="00FD288B"/>
    <w:rsid w:val="00FD3EEF"/>
    <w:rsid w:val="00FD6377"/>
    <w:rsid w:val="00FD65D0"/>
    <w:rsid w:val="00FD762E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CBA9"/>
  <w15:chartTrackingRefBased/>
  <w15:docId w15:val="{B3A7A3FB-FB88-4963-82DF-9651101E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5462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54621"/>
    <w:rPr>
      <w:color w:val="800080"/>
      <w:u w:val="single"/>
    </w:rPr>
  </w:style>
  <w:style w:type="paragraph" w:customStyle="1" w:styleId="msonormal0">
    <w:name w:val="msonormal"/>
    <w:basedOn w:val="a"/>
    <w:rsid w:val="00E546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546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546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5462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5462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5462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E5462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E5462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E5462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E5462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E5462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E54621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2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oying428@163.com</dc:creator>
  <cp:keywords/>
  <dc:description/>
  <cp:lastModifiedBy>wuxiaoying428@163.com</cp:lastModifiedBy>
  <cp:revision>191</cp:revision>
  <dcterms:created xsi:type="dcterms:W3CDTF">2021-10-30T15:36:00Z</dcterms:created>
  <dcterms:modified xsi:type="dcterms:W3CDTF">2022-03-21T14:00:00Z</dcterms:modified>
</cp:coreProperties>
</file>